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93C49" w14:textId="7BA78BAA" w:rsidR="00840D76" w:rsidRDefault="6A2A23DD" w:rsidP="734B60F0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he mitochondrial genome of the imperiled </w:t>
      </w:r>
      <w:r w:rsidR="37472634"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</w:t>
      </w:r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oliath </w:t>
      </w:r>
      <w:r w:rsidR="6FBB013A"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g</w:t>
      </w:r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rouper </w:t>
      </w:r>
      <w:r w:rsidRPr="734B60F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pinephelus </w:t>
      </w:r>
      <w:proofErr w:type="spellStart"/>
      <w:r w:rsidRPr="734B60F0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itajara</w:t>
      </w:r>
      <w:proofErr w:type="spellEnd"/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5AB52A55" w14:textId="77777777" w:rsidR="00840D76" w:rsidRDefault="00637E0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lective pressures in protein coding genes, secondary structure of tRNA genes,</w:t>
      </w:r>
    </w:p>
    <w:p w14:paraId="1F07160A" w14:textId="77777777" w:rsidR="00840D76" w:rsidRDefault="00637E0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nd phylogenetic placement</w:t>
      </w:r>
    </w:p>
    <w:p w14:paraId="672A6659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A8012A" w14:textId="77777777" w:rsidR="00840D76" w:rsidRDefault="6A2A23DD" w:rsidP="734B60F0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Kyla </w:t>
      </w:r>
      <w:proofErr w:type="spellStart"/>
      <w:proofErr w:type="gramStart"/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adgett</w:t>
      </w:r>
      <w:r w:rsidRPr="734B60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734B60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</w:t>
      </w:r>
      <w:proofErr w:type="gramEnd"/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J. Antonio </w:t>
      </w:r>
      <w:proofErr w:type="spellStart"/>
      <w:proofErr w:type="gramStart"/>
      <w:r w:rsidRPr="734B60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aeza</w:t>
      </w:r>
      <w:r w:rsidRPr="734B60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,b</w:t>
      </w:r>
      <w:proofErr w:type="gramEnd"/>
      <w:r w:rsidRPr="734B60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c</w:t>
      </w:r>
      <w:proofErr w:type="spellEnd"/>
      <w:r w:rsidRPr="734B60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 *</w:t>
      </w:r>
    </w:p>
    <w:p w14:paraId="0A37501D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3EDFC27" w14:textId="77777777" w:rsidR="00840D76" w:rsidRDefault="00637E09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</w:rPr>
        <w:t>Department of Biological Sciences, Clemson University, Clemson, SC, USA</w:t>
      </w:r>
    </w:p>
    <w:p w14:paraId="4CE1798A" w14:textId="77777777" w:rsidR="00840D76" w:rsidRDefault="00637E09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sz w:val="24"/>
          <w:szCs w:val="24"/>
        </w:rPr>
        <w:t>Smithsonian Marine Station at Fort Pierce, Smithsonian Institution, Fort Pierce, FL, USA</w:t>
      </w:r>
    </w:p>
    <w:p w14:paraId="4D60C729" w14:textId="77777777" w:rsidR="00840D76" w:rsidRDefault="6A2A23DD" w:rsidP="734B60F0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34B60F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amento de </w:t>
      </w:r>
      <w:proofErr w:type="spellStart"/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Biología</w:t>
      </w:r>
      <w:proofErr w:type="spellEnd"/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rina, Universidad </w:t>
      </w:r>
      <w:proofErr w:type="spellStart"/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Catolica</w:t>
      </w:r>
      <w:proofErr w:type="spellEnd"/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l Norte, Coquimbo, Chile</w:t>
      </w:r>
    </w:p>
    <w:p w14:paraId="5DAB6C7B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EB378F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05A809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39BBE3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C8F396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A3D3EC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4DF18D" w14:textId="77777777" w:rsidR="00840D76" w:rsidRDefault="00637E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Corresponding author. J. Antonio Baeza. Email: baeza.antonio@gmail.com</w:t>
      </w:r>
    </w:p>
    <w:p w14:paraId="0D0B940D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27B00A" w14:textId="77777777" w:rsidR="00840D76" w:rsidRDefault="00840D7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862E9D" w14:textId="77777777" w:rsidR="00840D76" w:rsidRDefault="00637E09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bookmark=id.2y3ungjstnj8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aterials</w:t>
      </w:r>
    </w:p>
    <w:p w14:paraId="3B7FD67C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738E91" w14:textId="607AE14F" w:rsidR="00840D76" w:rsidRDefault="00840D76"/>
    <w:p w14:paraId="7390A55E" w14:textId="08CB4F81" w:rsidR="00840D76" w:rsidRDefault="31821D02" w:rsidP="734B60F0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t xml:space="preserve">Table S1. Species Used for Phylogenetic Placement of </w:t>
      </w:r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pinephelus </w:t>
      </w:r>
      <w:proofErr w:type="spellStart"/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tajara</w:t>
      </w:r>
      <w:proofErr w:type="spellEnd"/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21"/>
        <w:gridCol w:w="4249"/>
      </w:tblGrid>
      <w:tr w:rsidR="734B60F0" w14:paraId="5990F83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2C77B" w14:textId="5986C91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nebank</w:t>
            </w:r>
            <w:proofErr w:type="spellEnd"/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E274C" w14:textId="4A96647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734B60F0" w14:paraId="13131D5D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208D5" w14:textId="140FD27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32183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2DA74" w14:textId="17C6056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ilobatus</w:t>
            </w:r>
            <w:proofErr w:type="spellEnd"/>
          </w:p>
        </w:tc>
      </w:tr>
      <w:tr w:rsidR="734B60F0" w14:paraId="37BA82C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42027" w14:textId="18F66C2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K41320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F6B61" w14:textId="65567B4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maculatus</w:t>
            </w:r>
          </w:p>
        </w:tc>
      </w:tr>
      <w:tr w:rsidR="734B60F0" w14:paraId="1A6733B7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A6D3F" w14:textId="3C03F9E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32183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6D539" w14:textId="155A8C2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maculatus</w:t>
            </w:r>
          </w:p>
        </w:tc>
      </w:tr>
      <w:tr w:rsidR="734B60F0" w14:paraId="32F4176C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3B93D" w14:textId="24CBC74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F55664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71ED9" w14:textId="1E68543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leekeri</w:t>
            </w:r>
            <w:proofErr w:type="spellEnd"/>
          </w:p>
        </w:tc>
      </w:tr>
      <w:tr w:rsidR="734B60F0" w14:paraId="0E54976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5708C" w14:textId="24DE573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46608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EDBD0" w14:textId="161836A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reolatus</w:t>
            </w:r>
            <w:proofErr w:type="spellEnd"/>
          </w:p>
        </w:tc>
      </w:tr>
      <w:tr w:rsidR="734B60F0" w14:paraId="4027C2C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8EB2B" w14:textId="7DC9CB5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4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1F8EC" w14:textId="636478C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reolatus</w:t>
            </w:r>
            <w:proofErr w:type="spellEnd"/>
          </w:p>
        </w:tc>
      </w:tr>
      <w:tr w:rsidR="734B60F0" w14:paraId="096D4AB0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A7622" w14:textId="547B5ED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R87288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8F094" w14:textId="76D14CF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hlorostigma</w:t>
            </w:r>
            <w:proofErr w:type="spellEnd"/>
          </w:p>
        </w:tc>
      </w:tr>
      <w:tr w:rsidR="734B60F0" w14:paraId="23117B18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A383E" w14:textId="4573912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00090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2EBE7" w14:textId="407317B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yanopodus</w:t>
            </w:r>
            <w:proofErr w:type="spellEnd"/>
          </w:p>
        </w:tc>
      </w:tr>
      <w:tr w:rsidR="734B60F0" w14:paraId="614FD0E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15C255" w14:textId="11B2666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99472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2A0FF" w14:textId="26F4003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lavocaeruleus</w:t>
            </w:r>
            <w:proofErr w:type="spellEnd"/>
          </w:p>
        </w:tc>
      </w:tr>
      <w:tr w:rsidR="734B60F0" w14:paraId="2EAD0E94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B38CB" w14:textId="0F7AE15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00090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A5D17" w14:textId="6B68147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ultinotatus</w:t>
            </w:r>
            <w:proofErr w:type="spellEnd"/>
          </w:p>
        </w:tc>
      </w:tr>
      <w:tr w:rsidR="734B60F0" w14:paraId="5D385980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9A146" w14:textId="28702DE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21031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FC301F" w14:textId="6E69A53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undulosus</w:t>
            </w:r>
            <w:proofErr w:type="spellEnd"/>
          </w:p>
        </w:tc>
      </w:tr>
      <w:tr w:rsidR="734B60F0" w14:paraId="4F8BC14A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468F3" w14:textId="533D0C6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T619054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1FEA2F" w14:textId="4DACF48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ontoides</w:t>
            </w:r>
            <w:proofErr w:type="spellEnd"/>
          </w:p>
        </w:tc>
      </w:tr>
      <w:tr w:rsidR="734B60F0" w14:paraId="04D25B51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C1D74" w14:textId="1D52C59A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6EA8A" w14:textId="02A2E70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rimaculatus</w:t>
            </w:r>
            <w:proofErr w:type="spellEnd"/>
          </w:p>
        </w:tc>
      </w:tr>
      <w:tr w:rsidR="734B60F0" w14:paraId="195064B8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8BB3C" w14:textId="4B02187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84708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7CEFA" w14:textId="2EE09BA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rimaculatus</w:t>
            </w:r>
            <w:proofErr w:type="spellEnd"/>
          </w:p>
        </w:tc>
      </w:tr>
      <w:tr w:rsidR="734B60F0" w14:paraId="4F2DC8A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71E2F" w14:textId="2A3CB89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79053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5E5F5" w14:textId="3B0E6CE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quoyans</w:t>
            </w:r>
            <w:proofErr w:type="spellEnd"/>
          </w:p>
        </w:tc>
      </w:tr>
      <w:tr w:rsidR="734B60F0" w14:paraId="0274552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E3E2E" w14:textId="411D527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19489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72320" w14:textId="6536304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auvina</w:t>
            </w:r>
            <w:proofErr w:type="spellEnd"/>
          </w:p>
        </w:tc>
      </w:tr>
      <w:tr w:rsidR="734B60F0" w14:paraId="32B120FC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BE031" w14:textId="09D3888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56046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C96E4" w14:textId="5E50DEC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exagonatus</w:t>
            </w:r>
            <w:proofErr w:type="spellEnd"/>
          </w:p>
        </w:tc>
      </w:tr>
      <w:tr w:rsidR="734B60F0" w14:paraId="09D0156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BA6FE" w14:textId="57C838F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00599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D0430" w14:textId="0F7CDD8A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erra</w:t>
            </w:r>
            <w:proofErr w:type="spellEnd"/>
          </w:p>
        </w:tc>
      </w:tr>
      <w:tr w:rsidR="734B60F0" w14:paraId="3F9D2F9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D2042" w14:textId="5EADF66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48008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3CB79" w14:textId="55FB5F8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asciatomaculosus</w:t>
            </w:r>
            <w:proofErr w:type="spellEnd"/>
          </w:p>
        </w:tc>
      </w:tr>
      <w:tr w:rsidR="734B60F0" w14:paraId="1D44C01A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7DE24" w14:textId="7DE27C2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X10983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F25586" w14:textId="183C038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woara</w:t>
            </w:r>
            <w:proofErr w:type="spellEnd"/>
          </w:p>
        </w:tc>
      </w:tr>
      <w:tr w:rsidR="734B60F0" w14:paraId="6EAC120C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3F439" w14:textId="0CF5F5D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75208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06913" w14:textId="3C0FDB3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oioides</w:t>
            </w:r>
            <w:proofErr w:type="spellEnd"/>
          </w:p>
        </w:tc>
      </w:tr>
      <w:tr w:rsidR="734B60F0" w14:paraId="3D74F44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79791" w14:textId="1DDE9DB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T24012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EA580" w14:textId="0DF41DF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woara</w:t>
            </w:r>
            <w:proofErr w:type="spellEnd"/>
          </w:p>
        </w:tc>
      </w:tr>
      <w:tr w:rsidR="734B60F0" w14:paraId="59A7AA53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22CCD" w14:textId="2F40A5B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J70043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AB5FB" w14:textId="635A25C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kaara</w:t>
            </w:r>
            <w:proofErr w:type="spellEnd"/>
          </w:p>
        </w:tc>
      </w:tr>
      <w:tr w:rsidR="734B60F0" w14:paraId="048A94C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55359" w14:textId="2524433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J70044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639AF" w14:textId="1A9D306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kaara</w:t>
            </w:r>
            <w:proofErr w:type="spellEnd"/>
          </w:p>
        </w:tc>
      </w:tr>
      <w:tr w:rsidR="734B60F0" w14:paraId="1352BA2D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92B64" w14:textId="502AB6C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04337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C2286" w14:textId="7A14375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kaara</w:t>
            </w:r>
            <w:proofErr w:type="spellEnd"/>
          </w:p>
        </w:tc>
      </w:tr>
      <w:tr w:rsidR="734B60F0" w14:paraId="4AFE4DF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DBA81" w14:textId="697E7D9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M45897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F15B0" w14:textId="0152364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kaara</w:t>
            </w:r>
            <w:proofErr w:type="spellEnd"/>
          </w:p>
        </w:tc>
      </w:tr>
      <w:tr w:rsidR="734B60F0" w14:paraId="7A5CB681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9CD85" w14:textId="1630C74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959953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F8216" w14:textId="6E5E3E7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exfasciatus</w:t>
            </w:r>
            <w:proofErr w:type="spellEnd"/>
          </w:p>
        </w:tc>
      </w:tr>
      <w:tr w:rsidR="734B60F0" w14:paraId="3B085832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ED253" w14:textId="1E778BD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37092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9FAF2" w14:textId="7664DEB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mblycephalus</w:t>
            </w:r>
            <w:proofErr w:type="spellEnd"/>
          </w:p>
        </w:tc>
      </w:tr>
      <w:tr w:rsidR="734B60F0" w14:paraId="7BF6220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8D714" w14:textId="19BCD90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27593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5E818" w14:textId="026A0B9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tictus</w:t>
            </w:r>
            <w:proofErr w:type="spellEnd"/>
          </w:p>
        </w:tc>
      </w:tr>
      <w:tr w:rsidR="734B60F0" w14:paraId="5B496D6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75C70" w14:textId="3215281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03297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A6728" w14:textId="5DEAC18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dscensionis</w:t>
            </w:r>
            <w:proofErr w:type="spellEnd"/>
          </w:p>
        </w:tc>
      </w:tr>
      <w:tr w:rsidR="734B60F0" w14:paraId="721817F2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45C92" w14:textId="1101B01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032973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518E2" w14:textId="13C7EA5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orio</w:t>
            </w:r>
            <w:proofErr w:type="spellEnd"/>
          </w:p>
        </w:tc>
      </w:tr>
      <w:tr w:rsidR="734B60F0" w14:paraId="65BA9B72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34239" w14:textId="0E24803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Q66006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8E572" w14:textId="32C375A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lanceolatus</w:t>
            </w:r>
          </w:p>
        </w:tc>
      </w:tr>
      <w:tr w:rsidR="734B60F0" w14:paraId="0159EE72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6E1CE" w14:textId="2AA06F9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M38661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071509" w14:textId="5AEEC51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lanceolatus</w:t>
            </w:r>
          </w:p>
        </w:tc>
      </w:tr>
      <w:tr w:rsidR="734B60F0" w14:paraId="4936C4A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3E6427" w14:textId="0F341BC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98055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9EFC8" w14:textId="4FAAD18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lanceolatus</w:t>
            </w:r>
          </w:p>
        </w:tc>
      </w:tr>
      <w:tr w:rsidR="734B60F0" w14:paraId="2F2C1338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4DF4E" w14:textId="5BDC67E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J47283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41FAD" w14:textId="3FB5F85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lanceolatus</w:t>
            </w:r>
          </w:p>
        </w:tc>
      </w:tr>
      <w:tr w:rsidR="734B60F0" w14:paraId="0912FF9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E58B5F" w14:textId="2FDBF13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05682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20E85" w14:textId="6F24A7B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itajara</w:t>
            </w:r>
            <w:proofErr w:type="spellEnd"/>
          </w:p>
        </w:tc>
      </w:tr>
      <w:tr w:rsidR="734B60F0" w14:paraId="5E978614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19F30" w14:textId="17DC13C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M87371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A0490" w14:textId="2A8963B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malabaricus</w:t>
            </w:r>
          </w:p>
        </w:tc>
      </w:tr>
      <w:tr w:rsidR="734B60F0" w14:paraId="71E72A5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C4AB5" w14:textId="01A7091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04337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1BDC0" w14:textId="6946455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oioides</w:t>
            </w:r>
            <w:proofErr w:type="spellEnd"/>
          </w:p>
        </w:tc>
      </w:tr>
      <w:tr w:rsidR="734B60F0" w14:paraId="4BD21467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FFC25" w14:textId="6B3DCD3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K79118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3887E" w14:textId="7C54D5A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uscoguttatus</w:t>
            </w:r>
            <w:proofErr w:type="spellEnd"/>
          </w:p>
        </w:tc>
      </w:tr>
      <w:tr w:rsidR="734B60F0" w14:paraId="49DBD4C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F4C62" w14:textId="61C5DF2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J41447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D4B13" w14:textId="7C26E6D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ukula</w:t>
            </w:r>
            <w:proofErr w:type="spellEnd"/>
          </w:p>
        </w:tc>
      </w:tr>
      <w:tr w:rsidR="734B60F0" w14:paraId="33AA438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99169" w14:textId="10DAF9A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48017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E4503" w14:textId="2632EAF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atifasciatus</w:t>
            </w:r>
            <w:proofErr w:type="spellEnd"/>
          </w:p>
        </w:tc>
      </w:tr>
      <w:tr w:rsidR="734B60F0" w14:paraId="7534016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1DC9B" w14:textId="64DBBC7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P01375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EDDBE5" w14:textId="743F23D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uscoguttatus</w:t>
            </w:r>
            <w:proofErr w:type="spellEnd"/>
          </w:p>
        </w:tc>
      </w:tr>
      <w:tr w:rsidR="734B60F0" w14:paraId="3C4DA623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8C860" w14:textId="11B0F17A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X11919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F1FCE" w14:textId="535DECB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uscoguttatus</w:t>
            </w:r>
            <w:proofErr w:type="spellEnd"/>
          </w:p>
        </w:tc>
      </w:tr>
      <w:tr w:rsidR="734B60F0" w14:paraId="26C7F107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50E8E" w14:textId="3C4DF01A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98055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F6C0A" w14:textId="4602527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uscoguttatus</w:t>
            </w:r>
            <w:proofErr w:type="spellEnd"/>
          </w:p>
        </w:tc>
      </w:tr>
      <w:tr w:rsidR="734B60F0" w14:paraId="6778CFF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D53BB" w14:textId="0E8B091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Q13133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B11FB" w14:textId="1492B53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yperodon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ucogrammicus</w:t>
            </w:r>
            <w:proofErr w:type="spellEnd"/>
          </w:p>
        </w:tc>
      </w:tr>
      <w:tr w:rsidR="734B60F0" w14:paraId="1B729D0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DD89B" w14:textId="53BCF86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Q51828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09D5F" w14:textId="32A05E9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runeus</w:t>
            </w:r>
            <w:proofErr w:type="spellEnd"/>
          </w:p>
        </w:tc>
      </w:tr>
      <w:tr w:rsidR="734B60F0" w14:paraId="130F6C80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52FD1" w14:textId="4FF1D77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J594964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B7CB8" w14:textId="33A4025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runeus</w:t>
            </w:r>
            <w:proofErr w:type="spellEnd"/>
          </w:p>
        </w:tc>
      </w:tr>
      <w:tr w:rsidR="734B60F0" w14:paraId="617E44A6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7355E" w14:textId="382D8AA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Q51829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0938C" w14:textId="0179650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oara</w:t>
            </w:r>
            <w:proofErr w:type="spellEnd"/>
          </w:p>
        </w:tc>
      </w:tr>
      <w:tr w:rsidR="734B60F0" w14:paraId="1853FA4D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C7FB0" w14:textId="452F060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P00997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97E86" w14:textId="4786D94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oara</w:t>
            </w:r>
            <w:proofErr w:type="spellEnd"/>
          </w:p>
        </w:tc>
      </w:tr>
      <w:tr w:rsidR="734B60F0" w14:paraId="4C8C11ED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90E66" w14:textId="020937B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P072053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3CCD5D" w14:textId="426A26F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orallicola</w:t>
            </w:r>
            <w:proofErr w:type="spellEnd"/>
          </w:p>
        </w:tc>
      </w:tr>
      <w:tr w:rsidR="734B60F0" w14:paraId="03871C41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1148E" w14:textId="527E45A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98055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42692" w14:textId="6F85B67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olyphekadion</w:t>
            </w:r>
            <w:proofErr w:type="spellEnd"/>
          </w:p>
        </w:tc>
      </w:tr>
      <w:tr w:rsidR="734B60F0" w14:paraId="057A611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FB532" w14:textId="2CCCC4A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84554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C0C6A" w14:textId="10D4BE4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romilepte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tivelis</w:t>
            </w:r>
            <w:proofErr w:type="spellEnd"/>
          </w:p>
        </w:tc>
      </w:tr>
      <w:tr w:rsidR="734B60F0" w14:paraId="46625757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AD93F" w14:textId="6E2B5F3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17CE9" w14:textId="67B15C3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romilepte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tivelis</w:t>
            </w:r>
            <w:proofErr w:type="spellEnd"/>
          </w:p>
        </w:tc>
      </w:tr>
      <w:tr w:rsidR="734B60F0" w14:paraId="344EB55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D028C" w14:textId="228BFAC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98056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342E2" w14:textId="539E616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romilepte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tivelis</w:t>
            </w:r>
            <w:proofErr w:type="spellEnd"/>
          </w:p>
        </w:tc>
      </w:tr>
      <w:tr w:rsidR="734B60F0" w14:paraId="4B137D8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A4BE4" w14:textId="6920F8B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C54541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87A8B" w14:textId="246BD84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aeneus</w:t>
            </w:r>
          </w:p>
        </w:tc>
      </w:tr>
      <w:tr w:rsidR="734B60F0" w14:paraId="0F9E1E5D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BDAF1" w14:textId="26EABE7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03507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E5997" w14:textId="44446DA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ycteroperca bonaci</w:t>
            </w:r>
          </w:p>
        </w:tc>
      </w:tr>
      <w:tr w:rsidR="734B60F0" w14:paraId="520DDFF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1AA61" w14:textId="1E44C38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05688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76C6D" w14:textId="5C4F5B6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Mycteroperca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icrolepis</w:t>
            </w:r>
            <w:proofErr w:type="spellEnd"/>
          </w:p>
        </w:tc>
      </w:tr>
      <w:tr w:rsidR="734B60F0" w14:paraId="67253B21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AC4C4" w14:textId="52AFC69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03298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25AD1" w14:textId="65D8561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ycteroperca acutirostris</w:t>
            </w:r>
          </w:p>
        </w:tc>
      </w:tr>
      <w:tr w:rsidR="734B60F0" w14:paraId="7C67CFD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2B86F" w14:textId="70AA8EB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03297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95B88" w14:textId="4BE0D3A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pinephelus marginatus</w:t>
            </w:r>
          </w:p>
        </w:tc>
      </w:tr>
      <w:tr w:rsidR="734B60F0" w14:paraId="5B05B28E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7783F" w14:textId="5F3B8C2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81646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90E01" w14:textId="70DEA62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pistictus</w:t>
            </w:r>
            <w:proofErr w:type="spellEnd"/>
          </w:p>
        </w:tc>
      </w:tr>
      <w:tr w:rsidR="734B60F0" w14:paraId="29EDBE1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EAD49" w14:textId="35315BC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3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F76EF" w14:textId="6C5619D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Epinephelus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pistictus</w:t>
            </w:r>
            <w:proofErr w:type="spellEnd"/>
          </w:p>
        </w:tc>
      </w:tr>
      <w:tr w:rsidR="734B60F0" w14:paraId="5BCBDDB1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3E9A0" w14:textId="76618CE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1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F9B24" w14:textId="234B94A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riso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ermopterus</w:t>
            </w:r>
            <w:proofErr w:type="spellEnd"/>
          </w:p>
        </w:tc>
      </w:tr>
      <w:tr w:rsidR="734B60F0" w14:paraId="744A95D0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0719D" w14:textId="7BBC030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05689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DAC58" w14:textId="193537D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yporthod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iveatus</w:t>
            </w:r>
            <w:proofErr w:type="spellEnd"/>
          </w:p>
        </w:tc>
      </w:tr>
      <w:tr w:rsidR="734B60F0" w14:paraId="66AD79EC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0FA2F" w14:textId="5664242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J59496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EC6C6" w14:textId="51D157F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yporthod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eptemfasciatus</w:t>
            </w:r>
            <w:proofErr w:type="spellEnd"/>
          </w:p>
        </w:tc>
      </w:tr>
      <w:tr w:rsidR="734B60F0" w14:paraId="3C1253B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4B13E" w14:textId="49E6F11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X13557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1AEC1" w14:textId="021CE6F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yporthod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ctofasciatus</w:t>
            </w:r>
            <w:proofErr w:type="spellEnd"/>
          </w:p>
        </w:tc>
      </w:tr>
      <w:tr w:rsidR="734B60F0" w14:paraId="27A47CE4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62885" w14:textId="23F4297F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3775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2EB06" w14:textId="37D9D7E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oenak</w:t>
            </w:r>
            <w:proofErr w:type="spellEnd"/>
          </w:p>
        </w:tc>
      </w:tr>
      <w:tr w:rsidR="734B60F0" w14:paraId="4DDB77A8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29F97" w14:textId="32F4D71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EACA2" w14:textId="6738B37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argus</w:t>
            </w:r>
          </w:p>
        </w:tc>
      </w:tr>
      <w:tr w:rsidR="734B60F0" w14:paraId="7E77F10C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F8E58" w14:textId="6449CD3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P83362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E059C" w14:textId="4E1B9F5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ethaloperca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ogaa</w:t>
            </w:r>
            <w:proofErr w:type="spellEnd"/>
          </w:p>
        </w:tc>
      </w:tr>
      <w:tr w:rsidR="734B60F0" w14:paraId="584265A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FD344" w14:textId="2115A62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C59337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91B42" w14:textId="5245082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ethaloperca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ogaa</w:t>
            </w:r>
            <w:proofErr w:type="spellEnd"/>
          </w:p>
        </w:tc>
      </w:tr>
      <w:tr w:rsidR="734B60F0" w14:paraId="696F19B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8E8FB" w14:textId="263C51E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03295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1CFEF" w14:textId="459CB464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fulva</w:t>
            </w:r>
          </w:p>
        </w:tc>
      </w:tr>
      <w:tr w:rsidR="734B60F0" w14:paraId="2687EB4A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1A54B3" w14:textId="586A521A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Q42071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92D54" w14:textId="3C6CBEC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aeniops</w:t>
            </w:r>
            <w:proofErr w:type="spellEnd"/>
          </w:p>
        </w:tc>
      </w:tr>
      <w:tr w:rsidR="734B60F0" w14:paraId="1D503EB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88F62" w14:textId="05D1B23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56046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BD674" w14:textId="6210C83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opardus</w:t>
            </w:r>
            <w:proofErr w:type="spellEnd"/>
          </w:p>
        </w:tc>
      </w:tr>
      <w:tr w:rsidR="734B60F0" w14:paraId="1F77A59A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69168" w14:textId="4EF7016A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42358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FCA6A" w14:textId="0ED5ED7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miniata</w:t>
            </w:r>
          </w:p>
        </w:tc>
      </w:tr>
      <w:tr w:rsidR="734B60F0" w14:paraId="1E983991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825E6" w14:textId="252CCE7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56046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EA300" w14:textId="0ED2443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piloparaea</w:t>
            </w:r>
            <w:proofErr w:type="spellEnd"/>
          </w:p>
        </w:tc>
      </w:tr>
      <w:tr w:rsidR="734B60F0" w14:paraId="3FF5336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D3CEF" w14:textId="6F3A83B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F9EF0" w14:textId="5461607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onnerati</w:t>
            </w:r>
            <w:proofErr w:type="spellEnd"/>
          </w:p>
        </w:tc>
      </w:tr>
      <w:tr w:rsidR="734B60F0" w14:paraId="7BC9AC3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A294A" w14:textId="78268AC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Z411547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5CDB2" w14:textId="2517D77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urodeta</w:t>
            </w:r>
            <w:proofErr w:type="spellEnd"/>
          </w:p>
        </w:tc>
      </w:tr>
      <w:tr w:rsidR="734B60F0" w14:paraId="3B42FD5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B80C0" w14:textId="539D614C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89181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E31B4" w14:textId="6105A8F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urodeta</w:t>
            </w:r>
            <w:proofErr w:type="spellEnd"/>
          </w:p>
        </w:tc>
      </w:tr>
      <w:tr w:rsidR="734B60F0" w14:paraId="19B23F16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F49EA" w14:textId="1F8FD78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J46938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0E85D" w14:textId="7982F66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phalopholi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exmaculata</w:t>
            </w:r>
            <w:proofErr w:type="spellEnd"/>
          </w:p>
        </w:tc>
      </w:tr>
      <w:tr w:rsidR="734B60F0" w14:paraId="5FD77EA9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28A87" w14:textId="63E0664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N68837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B0A6E" w14:textId="3984316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lectropom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laevis</w:t>
            </w:r>
          </w:p>
        </w:tc>
      </w:tr>
      <w:tr w:rsidR="734B60F0" w14:paraId="2C07490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D2FFB" w14:textId="7B4A2F0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26263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DAB5A" w14:textId="26649E3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lectropom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reolatus</w:t>
            </w:r>
            <w:proofErr w:type="spellEnd"/>
          </w:p>
        </w:tc>
      </w:tr>
      <w:tr w:rsidR="734B60F0" w14:paraId="4EB24F43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8A9AE" w14:textId="59FAF6E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Q420073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8072A" w14:textId="7900D26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lectropom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opardus</w:t>
            </w:r>
            <w:proofErr w:type="spellEnd"/>
          </w:p>
        </w:tc>
      </w:tr>
      <w:tr w:rsidR="734B60F0" w14:paraId="10B402D6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3A18E" w14:textId="3DDF37C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J10155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CA09C" w14:textId="44FC1F10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lectropom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opardus</w:t>
            </w:r>
            <w:proofErr w:type="spellEnd"/>
          </w:p>
        </w:tc>
      </w:tr>
      <w:tr w:rsidR="734B60F0" w14:paraId="1BF982C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A4AB6" w14:textId="0F3BBC45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Q420074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3497B" w14:textId="732B44C1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lectropom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opardus</w:t>
            </w:r>
            <w:proofErr w:type="spellEnd"/>
          </w:p>
        </w:tc>
      </w:tr>
      <w:tr w:rsidR="734B60F0" w14:paraId="4B136DB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D9FCA" w14:textId="77AD1D09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J101555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72E86" w14:textId="081CC55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lectropomu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opardus</w:t>
            </w:r>
            <w:proofErr w:type="spellEnd"/>
          </w:p>
        </w:tc>
      </w:tr>
      <w:tr w:rsidR="734B60F0" w14:paraId="6F3D72C6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E7FA7" w14:textId="44213FB6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593370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F269A" w14:textId="2A29AC3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riola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bimarginata</w:t>
            </w:r>
            <w:proofErr w:type="spellEnd"/>
          </w:p>
        </w:tc>
      </w:tr>
      <w:tr w:rsidR="734B60F0" w14:paraId="732AC35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21C3B" w14:textId="7CDB3678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_022138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6FFBE" w14:textId="7B48E9F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Variola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outi</w:t>
            </w:r>
            <w:proofErr w:type="spellEnd"/>
          </w:p>
        </w:tc>
      </w:tr>
      <w:tr w:rsidR="734B60F0" w14:paraId="0C3AC1E3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9EA87A" w14:textId="5EC70F7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_019572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D848F" w14:textId="66021F1E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rca flavescens</w:t>
            </w:r>
          </w:p>
        </w:tc>
      </w:tr>
      <w:tr w:rsidR="734B60F0" w14:paraId="078D3DDB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B67A3" w14:textId="4F7E1FD7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_005254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277A2" w14:textId="54A0D1C3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theostoma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adiosum</w:t>
            </w:r>
            <w:proofErr w:type="spellEnd"/>
          </w:p>
        </w:tc>
      </w:tr>
      <w:tr w:rsidR="734B60F0" w14:paraId="4557F207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BAD70" w14:textId="1486034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W689259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4D51F" w14:textId="4CCD516B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oxotes</w:t>
            </w:r>
            <w:proofErr w:type="spellEnd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hatareus</w:t>
            </w:r>
            <w:proofErr w:type="spellEnd"/>
          </w:p>
        </w:tc>
      </w:tr>
      <w:tr w:rsidR="734B60F0" w14:paraId="62934565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182F4" w14:textId="7B9B5892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4B60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_004406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574FC" w14:textId="17433CED" w:rsidR="734B60F0" w:rsidRDefault="734B60F0" w:rsidP="734B60F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Caranx </w:t>
            </w:r>
            <w:proofErr w:type="spellStart"/>
            <w:r w:rsidRPr="734B60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elampygus</w:t>
            </w:r>
            <w:proofErr w:type="spellEnd"/>
          </w:p>
        </w:tc>
      </w:tr>
      <w:tr w:rsidR="734B60F0" w14:paraId="02FA1E0F" w14:textId="77777777" w:rsidTr="734B60F0">
        <w:trPr>
          <w:trHeight w:val="315"/>
        </w:trPr>
        <w:tc>
          <w:tcPr>
            <w:tcW w:w="222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4D91C" w14:textId="7E2F53AB" w:rsidR="734B60F0" w:rsidRDefault="734B60F0"/>
        </w:tc>
        <w:tc>
          <w:tcPr>
            <w:tcW w:w="42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18B0E" w14:textId="32B0CC6F" w:rsidR="734B60F0" w:rsidRDefault="734B60F0"/>
        </w:tc>
      </w:tr>
    </w:tbl>
    <w:p w14:paraId="3D885B2E" w14:textId="47E29D8C" w:rsidR="00840D76" w:rsidRDefault="00840D76"/>
    <w:p w14:paraId="38D6B9B6" w14:textId="11AFB212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9A36A7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E7977F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DE6B2B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711D77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0D42D5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C4267C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7E6CFC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A81E78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E3B40B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DBC9AD" w14:textId="77777777" w:rsidR="0030320C" w:rsidRDefault="0030320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765232" w14:textId="65A5FD14" w:rsidR="00840D76" w:rsidRDefault="6A2A23DD" w:rsidP="734B60F0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Table S</w:t>
      </w:r>
      <w:r w:rsidR="4849765E"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rotein Codon Usage Analysis in the mitochondrial genome of </w:t>
      </w:r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pinephelus </w:t>
      </w:r>
      <w:proofErr w:type="spellStart"/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tajara</w:t>
      </w:r>
      <w:proofErr w:type="spellEnd"/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 is listed amino acid identity, codon identity, and how often a particular codon is used in the mitochondrial genome. </w:t>
      </w:r>
      <w:r w:rsidR="00637E09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2DB50198" wp14:editId="07777777">
            <wp:simplePos x="0" y="0"/>
            <wp:positionH relativeFrom="column">
              <wp:posOffset>-171448</wp:posOffset>
            </wp:positionH>
            <wp:positionV relativeFrom="paragraph">
              <wp:posOffset>867696</wp:posOffset>
            </wp:positionV>
            <wp:extent cx="5553075" cy="3819575"/>
            <wp:effectExtent l="0" t="0" r="0" b="0"/>
            <wp:wrapNone/>
            <wp:docPr id="86879360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3819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2F860BB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8536F5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C1BAF2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C988F9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22BB7D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B246DD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F89DA3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3E0E74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A1FAB9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BB753C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3DA1E0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CAC6F5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060428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4EE24A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A48151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668E9E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D8D9E1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D1E70C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1FD459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5EDC8D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0784C5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BB0C0E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036E9E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9209C4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EF1237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A38DF2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9B89C1" w14:textId="77777777" w:rsidR="00BC7903" w:rsidRDefault="00BC7903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D6D186" w14:textId="45894EA9" w:rsidR="00840D76" w:rsidRDefault="6A2A23DD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Table S</w:t>
      </w:r>
      <w:r w:rsidR="154A3494"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. Microsatellite repeats in the mitochondrial control region of</w:t>
      </w:r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pinephelus </w:t>
      </w:r>
      <w:proofErr w:type="spellStart"/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tajara</w:t>
      </w:r>
      <w:proofErr w:type="spellEnd"/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B121CAA" w14:textId="77777777" w:rsidR="00840D76" w:rsidRDefault="00637E0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19E2F9AA" wp14:editId="07777777">
            <wp:simplePos x="0" y="0"/>
            <wp:positionH relativeFrom="column">
              <wp:posOffset>1485900</wp:posOffset>
            </wp:positionH>
            <wp:positionV relativeFrom="paragraph">
              <wp:posOffset>230950</wp:posOffset>
            </wp:positionV>
            <wp:extent cx="2147888" cy="2581955"/>
            <wp:effectExtent l="0" t="0" r="0" b="0"/>
            <wp:wrapNone/>
            <wp:docPr id="86879360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47888" cy="2581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6614669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590049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5B615A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2F1AA2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499DFC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7E3C41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F828E4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C57CB0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86B13D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57C439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404BC9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319B8A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D059AB" w14:textId="0AF0B6DD" w:rsidR="00840D76" w:rsidRDefault="6A2A23DD" w:rsidP="734B60F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Table S</w:t>
      </w:r>
      <w:r w:rsidR="434C6922"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. Tandem repeats found in the mitochondrial control region of</w:t>
      </w:r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Epinephelus </w:t>
      </w:r>
      <w:proofErr w:type="spellStart"/>
      <w:r w:rsidRPr="734B60F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itajara</w:t>
      </w:r>
      <w:proofErr w:type="spellEnd"/>
      <w:r w:rsidRPr="734B60F0">
        <w:rPr>
          <w:rFonts w:ascii="Times New Roman" w:eastAsia="Times New Roman" w:hAnsi="Times New Roman" w:cs="Times New Roman"/>
          <w:sz w:val="24"/>
          <w:szCs w:val="24"/>
          <w:lang w:val="en-US"/>
        </w:rPr>
        <w:t>.  Information about the location (Indices), length (Period Size), how many times is repeated Copy number), and nucleotide use is shown.</w:t>
      </w:r>
      <w:r w:rsidR="00637E09"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0A60DDBE" wp14:editId="07777777">
            <wp:simplePos x="0" y="0"/>
            <wp:positionH relativeFrom="column">
              <wp:posOffset>-428623</wp:posOffset>
            </wp:positionH>
            <wp:positionV relativeFrom="paragraph">
              <wp:posOffset>962025</wp:posOffset>
            </wp:positionV>
            <wp:extent cx="6577013" cy="357247"/>
            <wp:effectExtent l="0" t="0" r="0" b="0"/>
            <wp:wrapNone/>
            <wp:docPr id="86879360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77013" cy="3572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1A560F4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DF735C" w14:textId="77777777" w:rsidR="00840D76" w:rsidRDefault="00840D7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413BF6" w14:textId="77777777" w:rsidR="00840D76" w:rsidRDefault="00840D76"/>
    <w:p w14:paraId="4669F0D0" w14:textId="0D36FE6D" w:rsidR="734B60F0" w:rsidRDefault="734B60F0"/>
    <w:p w14:paraId="05B5855F" w14:textId="2FAC7CA3" w:rsidR="734B60F0" w:rsidRDefault="734B60F0"/>
    <w:p w14:paraId="1F309D5E" w14:textId="01297AD2" w:rsidR="734B60F0" w:rsidRDefault="734B60F0"/>
    <w:p w14:paraId="5F06D143" w14:textId="783D24DA" w:rsidR="734B60F0" w:rsidRDefault="734B60F0"/>
    <w:p w14:paraId="01BDD32F" w14:textId="46890A24" w:rsidR="734B60F0" w:rsidRDefault="734B60F0"/>
    <w:sectPr w:rsidR="734B60F0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44586" w14:textId="77777777" w:rsidR="00637E09" w:rsidRDefault="00637E09">
      <w:pPr>
        <w:spacing w:after="0" w:line="240" w:lineRule="auto"/>
      </w:pPr>
      <w:r>
        <w:separator/>
      </w:r>
    </w:p>
  </w:endnote>
  <w:endnote w:type="continuationSeparator" w:id="0">
    <w:p w14:paraId="4FFCBC07" w14:textId="77777777" w:rsidR="00637E09" w:rsidRDefault="00637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28B4B" w14:textId="77777777" w:rsidR="00840D76" w:rsidRDefault="00840D76">
    <w:pPr>
      <w:rPr>
        <w:highlight w:val="yellow"/>
      </w:rPr>
    </w:pPr>
  </w:p>
  <w:p w14:paraId="43213C8E" w14:textId="77777777" w:rsidR="00840D76" w:rsidRDefault="00637E09">
    <w:r>
      <w:rPr>
        <w:noProof/>
      </w:rPr>
      <w:drawing>
        <wp:anchor distT="114300" distB="114300" distL="114300" distR="114300" simplePos="0" relativeHeight="251658240" behindDoc="0" locked="0" layoutInCell="1" hidden="0" allowOverlap="1" wp14:anchorId="3E4BB460" wp14:editId="07777777">
          <wp:simplePos x="0" y="0"/>
          <wp:positionH relativeFrom="column">
            <wp:posOffset>47627</wp:posOffset>
          </wp:positionH>
          <wp:positionV relativeFrom="paragraph">
            <wp:posOffset>421322</wp:posOffset>
          </wp:positionV>
          <wp:extent cx="5943600" cy="3314700"/>
          <wp:effectExtent l="0" t="0" r="0" b="0"/>
          <wp:wrapNone/>
          <wp:docPr id="868793608" name="image10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0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5943600" cy="33147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FA3E3" w14:textId="77777777" w:rsidR="00637E09" w:rsidRDefault="00637E09">
      <w:pPr>
        <w:spacing w:after="0" w:line="240" w:lineRule="auto"/>
      </w:pPr>
      <w:r>
        <w:separator/>
      </w:r>
    </w:p>
  </w:footnote>
  <w:footnote w:type="continuationSeparator" w:id="0">
    <w:p w14:paraId="41C6AC2A" w14:textId="77777777" w:rsidR="00637E09" w:rsidRDefault="00637E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EDD17" w14:textId="2B5C10FB" w:rsidR="00840D76" w:rsidRDefault="00637E09">
    <w:pPr>
      <w:jc w:val="right"/>
    </w:pPr>
    <w:r>
      <w:fldChar w:fldCharType="begin"/>
    </w:r>
    <w:r>
      <w:instrText>PAGE</w:instrText>
    </w:r>
    <w:r>
      <w:fldChar w:fldCharType="separate"/>
    </w:r>
    <w:r w:rsidR="0030320C">
      <w:rPr>
        <w:noProof/>
      </w:rPr>
      <w:t>1</w:t>
    </w:r>
    <w:r>
      <w:fldChar w:fldCharType="end"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G++6BCLMXmPXA7" int2:id="2Ecu6tGf">
      <int2:state int2:value="Rejected" int2:type="spell"/>
    </int2:textHash>
    <int2:textHash int2:hashCode="DtVGkPLrps09KS" int2:id="CCpafEXN">
      <int2:state int2:value="Rejected" int2:type="spell"/>
    </int2:textHash>
    <int2:textHash int2:hashCode="GTHKyBgXN7ccPa" int2:id="o21BRzxs">
      <int2:state int2:value="Rejected" int2:type="spell"/>
    </int2:textHash>
    <int2:textHash int2:hashCode="u2cFPPNyVVYfE1" int2:id="fdbPlYnT">
      <int2:state int2:value="Rejected" int2:type="spell"/>
    </int2:textHash>
    <int2:textHash int2:hashCode="KlIBWEh10Gx2pK" int2:id="pyuz6VFi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D76"/>
    <w:rsid w:val="001C2E2D"/>
    <w:rsid w:val="002E64EF"/>
    <w:rsid w:val="0030320C"/>
    <w:rsid w:val="0047D797"/>
    <w:rsid w:val="00548A17"/>
    <w:rsid w:val="00637E09"/>
    <w:rsid w:val="00840D76"/>
    <w:rsid w:val="008F35BF"/>
    <w:rsid w:val="009D3934"/>
    <w:rsid w:val="00BC7903"/>
    <w:rsid w:val="00BF602B"/>
    <w:rsid w:val="00E36ECD"/>
    <w:rsid w:val="00EE8E93"/>
    <w:rsid w:val="00F861D6"/>
    <w:rsid w:val="01398941"/>
    <w:rsid w:val="016D99BC"/>
    <w:rsid w:val="01AC3240"/>
    <w:rsid w:val="01FA5B05"/>
    <w:rsid w:val="0243153E"/>
    <w:rsid w:val="02F03633"/>
    <w:rsid w:val="03010815"/>
    <w:rsid w:val="037E819E"/>
    <w:rsid w:val="049DFC28"/>
    <w:rsid w:val="04C4C339"/>
    <w:rsid w:val="04E20AAA"/>
    <w:rsid w:val="057B6594"/>
    <w:rsid w:val="05A3F546"/>
    <w:rsid w:val="05E93AC9"/>
    <w:rsid w:val="06477008"/>
    <w:rsid w:val="0670030F"/>
    <w:rsid w:val="068A8FC4"/>
    <w:rsid w:val="07421786"/>
    <w:rsid w:val="075579F9"/>
    <w:rsid w:val="0777C556"/>
    <w:rsid w:val="081FEF64"/>
    <w:rsid w:val="08CBDB2B"/>
    <w:rsid w:val="09B7BAEC"/>
    <w:rsid w:val="0BC750B5"/>
    <w:rsid w:val="0C2D9854"/>
    <w:rsid w:val="0C638EC9"/>
    <w:rsid w:val="0C67D0EA"/>
    <w:rsid w:val="0DD415BA"/>
    <w:rsid w:val="0E286C37"/>
    <w:rsid w:val="0E4A8434"/>
    <w:rsid w:val="0E9DE65E"/>
    <w:rsid w:val="0EBC151F"/>
    <w:rsid w:val="0EBE07FD"/>
    <w:rsid w:val="0EC95A73"/>
    <w:rsid w:val="0F343497"/>
    <w:rsid w:val="0FE8B862"/>
    <w:rsid w:val="1062F519"/>
    <w:rsid w:val="111DF8B7"/>
    <w:rsid w:val="11CA7504"/>
    <w:rsid w:val="12111A27"/>
    <w:rsid w:val="124EC104"/>
    <w:rsid w:val="1259FD8C"/>
    <w:rsid w:val="12CE2264"/>
    <w:rsid w:val="134B440E"/>
    <w:rsid w:val="1361B36D"/>
    <w:rsid w:val="138A3DC9"/>
    <w:rsid w:val="1458E52D"/>
    <w:rsid w:val="145BE007"/>
    <w:rsid w:val="1493352F"/>
    <w:rsid w:val="14AB3DD4"/>
    <w:rsid w:val="14BC4D25"/>
    <w:rsid w:val="152FA3E7"/>
    <w:rsid w:val="154A3494"/>
    <w:rsid w:val="16CC8A3E"/>
    <w:rsid w:val="16EC1DB1"/>
    <w:rsid w:val="17E0D8AA"/>
    <w:rsid w:val="193F13BD"/>
    <w:rsid w:val="19FA716E"/>
    <w:rsid w:val="1A8EC7DA"/>
    <w:rsid w:val="1A974DE6"/>
    <w:rsid w:val="1B902497"/>
    <w:rsid w:val="1C1FCE82"/>
    <w:rsid w:val="1C818683"/>
    <w:rsid w:val="1D44F72E"/>
    <w:rsid w:val="1E5521FA"/>
    <w:rsid w:val="2011D1E1"/>
    <w:rsid w:val="20589B90"/>
    <w:rsid w:val="21136BC3"/>
    <w:rsid w:val="21524E23"/>
    <w:rsid w:val="21A8AC69"/>
    <w:rsid w:val="21AEB07A"/>
    <w:rsid w:val="21B89171"/>
    <w:rsid w:val="22510DE3"/>
    <w:rsid w:val="22A00BCC"/>
    <w:rsid w:val="22B03E67"/>
    <w:rsid w:val="23572C02"/>
    <w:rsid w:val="23AA5548"/>
    <w:rsid w:val="23D08FC4"/>
    <w:rsid w:val="23E6E3E7"/>
    <w:rsid w:val="24F5011F"/>
    <w:rsid w:val="2548E615"/>
    <w:rsid w:val="267B76EF"/>
    <w:rsid w:val="26A59033"/>
    <w:rsid w:val="26F40147"/>
    <w:rsid w:val="27443FB3"/>
    <w:rsid w:val="277B9647"/>
    <w:rsid w:val="2793EE1F"/>
    <w:rsid w:val="27B9DDDF"/>
    <w:rsid w:val="27BDA5D6"/>
    <w:rsid w:val="27FD4ABD"/>
    <w:rsid w:val="2841723A"/>
    <w:rsid w:val="284DF465"/>
    <w:rsid w:val="2865C64D"/>
    <w:rsid w:val="28B88029"/>
    <w:rsid w:val="2A62B2A8"/>
    <w:rsid w:val="2A9E9174"/>
    <w:rsid w:val="2B18069E"/>
    <w:rsid w:val="2B398C33"/>
    <w:rsid w:val="2C60B976"/>
    <w:rsid w:val="2C8D01DC"/>
    <w:rsid w:val="2C9EDC26"/>
    <w:rsid w:val="2DA3448C"/>
    <w:rsid w:val="2E0825CF"/>
    <w:rsid w:val="301B01F5"/>
    <w:rsid w:val="303F3DFE"/>
    <w:rsid w:val="30F69FD3"/>
    <w:rsid w:val="31491AE3"/>
    <w:rsid w:val="3176C017"/>
    <w:rsid w:val="31821D02"/>
    <w:rsid w:val="3297AF47"/>
    <w:rsid w:val="32CF5285"/>
    <w:rsid w:val="32FEF834"/>
    <w:rsid w:val="340B05F4"/>
    <w:rsid w:val="34643191"/>
    <w:rsid w:val="346BAED4"/>
    <w:rsid w:val="346E5752"/>
    <w:rsid w:val="34C2B1EA"/>
    <w:rsid w:val="35213C8A"/>
    <w:rsid w:val="352CCF77"/>
    <w:rsid w:val="359253EA"/>
    <w:rsid w:val="35AD18BB"/>
    <w:rsid w:val="35E17594"/>
    <w:rsid w:val="35F2E028"/>
    <w:rsid w:val="36220B4C"/>
    <w:rsid w:val="371AA0C2"/>
    <w:rsid w:val="37472634"/>
    <w:rsid w:val="374CFD03"/>
    <w:rsid w:val="37A93BC7"/>
    <w:rsid w:val="3857A269"/>
    <w:rsid w:val="390AC91B"/>
    <w:rsid w:val="39999C73"/>
    <w:rsid w:val="3A0C6893"/>
    <w:rsid w:val="3A785AA8"/>
    <w:rsid w:val="3AB2F680"/>
    <w:rsid w:val="3AB5BCA0"/>
    <w:rsid w:val="3AC9F46E"/>
    <w:rsid w:val="3AF08F8A"/>
    <w:rsid w:val="3AF23B64"/>
    <w:rsid w:val="3B5E512E"/>
    <w:rsid w:val="3B775470"/>
    <w:rsid w:val="3B9AF5B3"/>
    <w:rsid w:val="3C2734A5"/>
    <w:rsid w:val="3D5E9070"/>
    <w:rsid w:val="3D63AA7E"/>
    <w:rsid w:val="3DBF7E04"/>
    <w:rsid w:val="3E3A84F2"/>
    <w:rsid w:val="3E91AADF"/>
    <w:rsid w:val="3E9ECD30"/>
    <w:rsid w:val="3EF1B4B8"/>
    <w:rsid w:val="3F8C5FA9"/>
    <w:rsid w:val="3FD5C3ED"/>
    <w:rsid w:val="3FE94181"/>
    <w:rsid w:val="40C502AC"/>
    <w:rsid w:val="418573A9"/>
    <w:rsid w:val="41D180E4"/>
    <w:rsid w:val="426ECE95"/>
    <w:rsid w:val="429D28AF"/>
    <w:rsid w:val="43103C29"/>
    <w:rsid w:val="43284D5F"/>
    <w:rsid w:val="434C6922"/>
    <w:rsid w:val="4455247D"/>
    <w:rsid w:val="45038D61"/>
    <w:rsid w:val="45675CE9"/>
    <w:rsid w:val="4578A5F5"/>
    <w:rsid w:val="459639B4"/>
    <w:rsid w:val="46E42D99"/>
    <w:rsid w:val="47BFF4AB"/>
    <w:rsid w:val="47FD119A"/>
    <w:rsid w:val="4849765E"/>
    <w:rsid w:val="484EC919"/>
    <w:rsid w:val="493CD0E7"/>
    <w:rsid w:val="496D838F"/>
    <w:rsid w:val="49727CBE"/>
    <w:rsid w:val="49BFEE11"/>
    <w:rsid w:val="4A093D35"/>
    <w:rsid w:val="4A3155F2"/>
    <w:rsid w:val="4A512F62"/>
    <w:rsid w:val="4A6BAD1C"/>
    <w:rsid w:val="4B7F7410"/>
    <w:rsid w:val="4C6D8351"/>
    <w:rsid w:val="4E46AAD3"/>
    <w:rsid w:val="4E7DBA28"/>
    <w:rsid w:val="4E86692F"/>
    <w:rsid w:val="4EABACCF"/>
    <w:rsid w:val="4EB9AF1D"/>
    <w:rsid w:val="4FA264F6"/>
    <w:rsid w:val="504C4E77"/>
    <w:rsid w:val="50525901"/>
    <w:rsid w:val="509927EE"/>
    <w:rsid w:val="5141FE90"/>
    <w:rsid w:val="5149CB94"/>
    <w:rsid w:val="516732EE"/>
    <w:rsid w:val="51771661"/>
    <w:rsid w:val="51EE6973"/>
    <w:rsid w:val="52009D5D"/>
    <w:rsid w:val="520EDA88"/>
    <w:rsid w:val="52619E46"/>
    <w:rsid w:val="5266C32B"/>
    <w:rsid w:val="52A69C7A"/>
    <w:rsid w:val="52AC7576"/>
    <w:rsid w:val="54B33256"/>
    <w:rsid w:val="54F65C02"/>
    <w:rsid w:val="54FE5849"/>
    <w:rsid w:val="55200EF2"/>
    <w:rsid w:val="553AFC7E"/>
    <w:rsid w:val="557E4105"/>
    <w:rsid w:val="55827BA5"/>
    <w:rsid w:val="561594A6"/>
    <w:rsid w:val="56837BD7"/>
    <w:rsid w:val="56BD014D"/>
    <w:rsid w:val="56DDD6A5"/>
    <w:rsid w:val="58C5C816"/>
    <w:rsid w:val="597B9960"/>
    <w:rsid w:val="59E7EF2E"/>
    <w:rsid w:val="5A6D7078"/>
    <w:rsid w:val="5A6FA4CB"/>
    <w:rsid w:val="5ACB4998"/>
    <w:rsid w:val="5B2CB789"/>
    <w:rsid w:val="5B7A977C"/>
    <w:rsid w:val="5BF2BA23"/>
    <w:rsid w:val="5C05A16C"/>
    <w:rsid w:val="5C4010D2"/>
    <w:rsid w:val="5C5A9916"/>
    <w:rsid w:val="5C621B30"/>
    <w:rsid w:val="5C6E5B9B"/>
    <w:rsid w:val="5CC2F6BD"/>
    <w:rsid w:val="5D7B6823"/>
    <w:rsid w:val="5DBFC25B"/>
    <w:rsid w:val="5E05F771"/>
    <w:rsid w:val="5E5DAF85"/>
    <w:rsid w:val="5EC402DD"/>
    <w:rsid w:val="5EDEF39C"/>
    <w:rsid w:val="60733D58"/>
    <w:rsid w:val="62A1F089"/>
    <w:rsid w:val="62D59E5F"/>
    <w:rsid w:val="62EDB9D3"/>
    <w:rsid w:val="62F23D65"/>
    <w:rsid w:val="6306AF1E"/>
    <w:rsid w:val="6306EEBC"/>
    <w:rsid w:val="64447A05"/>
    <w:rsid w:val="64447C59"/>
    <w:rsid w:val="649C5F59"/>
    <w:rsid w:val="6511BAE6"/>
    <w:rsid w:val="6528FE39"/>
    <w:rsid w:val="656CE8A6"/>
    <w:rsid w:val="65E198BC"/>
    <w:rsid w:val="66078C74"/>
    <w:rsid w:val="665637C1"/>
    <w:rsid w:val="66DF5B58"/>
    <w:rsid w:val="672A56FD"/>
    <w:rsid w:val="677BEF8B"/>
    <w:rsid w:val="67B363AF"/>
    <w:rsid w:val="68373B2C"/>
    <w:rsid w:val="685DFECC"/>
    <w:rsid w:val="68B8B8BD"/>
    <w:rsid w:val="68F39977"/>
    <w:rsid w:val="692C3A4E"/>
    <w:rsid w:val="69645032"/>
    <w:rsid w:val="696A6D06"/>
    <w:rsid w:val="69830AB9"/>
    <w:rsid w:val="69D8B94B"/>
    <w:rsid w:val="6A2A23DD"/>
    <w:rsid w:val="6A3C2973"/>
    <w:rsid w:val="6ACAC8F5"/>
    <w:rsid w:val="6B9886AA"/>
    <w:rsid w:val="6C60FE84"/>
    <w:rsid w:val="6E4394B8"/>
    <w:rsid w:val="6E542BA5"/>
    <w:rsid w:val="6E891909"/>
    <w:rsid w:val="6F074801"/>
    <w:rsid w:val="6F1AE080"/>
    <w:rsid w:val="6F1DB348"/>
    <w:rsid w:val="6FB12023"/>
    <w:rsid w:val="6FBB013A"/>
    <w:rsid w:val="6FEBF39E"/>
    <w:rsid w:val="70483AA6"/>
    <w:rsid w:val="70872A3C"/>
    <w:rsid w:val="70A6EBDF"/>
    <w:rsid w:val="7138EBD6"/>
    <w:rsid w:val="7191A4CC"/>
    <w:rsid w:val="72326C58"/>
    <w:rsid w:val="72580446"/>
    <w:rsid w:val="72D807C2"/>
    <w:rsid w:val="72E5E753"/>
    <w:rsid w:val="734B60F0"/>
    <w:rsid w:val="735FA9F3"/>
    <w:rsid w:val="7390100A"/>
    <w:rsid w:val="7504552C"/>
    <w:rsid w:val="751941DA"/>
    <w:rsid w:val="75610BFF"/>
    <w:rsid w:val="763DA503"/>
    <w:rsid w:val="76A06D9F"/>
    <w:rsid w:val="77280523"/>
    <w:rsid w:val="785F7A3C"/>
    <w:rsid w:val="78B13F66"/>
    <w:rsid w:val="78B67090"/>
    <w:rsid w:val="78D17C98"/>
    <w:rsid w:val="78EC7CDA"/>
    <w:rsid w:val="799BF133"/>
    <w:rsid w:val="7A4E4629"/>
    <w:rsid w:val="7A7CA5DB"/>
    <w:rsid w:val="7B3891CC"/>
    <w:rsid w:val="7B503116"/>
    <w:rsid w:val="7B746B6A"/>
    <w:rsid w:val="7BA491A2"/>
    <w:rsid w:val="7C1C2C6E"/>
    <w:rsid w:val="7C4CAF8E"/>
    <w:rsid w:val="7C5875C7"/>
    <w:rsid w:val="7C7F0810"/>
    <w:rsid w:val="7C8DF513"/>
    <w:rsid w:val="7D0BB2C9"/>
    <w:rsid w:val="7D8765F9"/>
    <w:rsid w:val="7E400C2E"/>
    <w:rsid w:val="7F385DB2"/>
    <w:rsid w:val="7F83E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867D"/>
  <w15:docId w15:val="{4C6F3DA9-35E4-4CF1-B3ED-83C25473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5C0A7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7186C"/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734B60F0"/>
    <w:rPr>
      <w:color w:val="0000FF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03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20/10/relationships/intelligence" Target="intelligence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0AEHUmLLWkShsJC+p6KL16y+Jaw==">CgMxLjAyD2lkLjJ5M3VuZ2pzdG5qODgAciExTV9fbzBsQ3BfUXpMMklfcWo2M1BTQndURHdrMzM2bG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Antonio Baeza Migueles</cp:lastModifiedBy>
  <cp:revision>6</cp:revision>
  <dcterms:created xsi:type="dcterms:W3CDTF">2025-06-09T19:35:00Z</dcterms:created>
  <dcterms:modified xsi:type="dcterms:W3CDTF">2025-06-20T15:38:00Z</dcterms:modified>
</cp:coreProperties>
</file>